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.  </w:t>
      </w:r>
      <w:r>
        <w:rPr>
          <w:rFonts w:cs="Arial" w:ascii="Arial" w:hAnsi="Arial"/>
        </w:rPr>
        <w:t xml:space="preserve">TF enrichment analysis of CRX-overlapping or non CRX-overlapping NRL ChIP-Seq peaks associated with genes down-regulated in </w:t>
      </w:r>
      <w:r>
        <w:rPr>
          <w:rFonts w:cs="Arial" w:ascii="Arial" w:hAnsi="Arial"/>
          <w:i/>
        </w:rPr>
        <w:t>Nrl</w:t>
      </w:r>
      <w:r>
        <w:rPr>
          <w:rFonts w:cs="Arial" w:ascii="Arial" w:hAnsi="Arial"/>
        </w:rPr>
        <w:t>-ko photoreceptors</w:t>
      </w:r>
    </w:p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70"/>
        <w:gridCol w:w="1800"/>
        <w:gridCol w:w="1080"/>
        <w:gridCol w:w="720"/>
        <w:gridCol w:w="1080"/>
        <w:gridCol w:w="1080"/>
      </w:tblGrid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 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 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Overlap with CRX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Non overlap with CR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TF famil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TF family full na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Representative T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Z sco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Ra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Z sco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Rank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BCD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oid-like homeodomain transcription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x, Ot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N/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N/A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1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 and AP1 related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2, Nr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GUC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IRDI upstream control ele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ird1, Gtf2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N/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N/A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RE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sponse eleme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ra, Esr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ROR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RB and RAR-related orphan receptor al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, Ro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RXR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R heterodimer binding si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xra, Rx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NR2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2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e3, Nr2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F1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ebrate steroidogenic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5a1, Nr5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EF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3 binding si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x2, Six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SE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senilin, presenilin binding protein, EF hand facto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ip3, Kcni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ER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e proliferator-activated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ra, Pp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FXR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nesoid X - activated receptor response eleme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ra, Rx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ZNF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z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YO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blast determining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3, Tcf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YBX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-box binding transcription factors, multifunction facto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bx1, Csd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ZF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zinc finger 1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P2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or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fap2a, Tcfap2b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AX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-5 B-cell-specific activato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AHR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-arnt heterodimers and AHR-related facto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hr, Npas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PLA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omorphic adenoma ge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1, Plagl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SP1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-Box factors SP1/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, Sp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KL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eppel like transcription fac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4, Klf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CTC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F and BORIS gene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f, Ctcfl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MAZ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associated zinc fing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z, Ptz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$EGR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/nerve growth factor induced protei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, Egr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</w:tbl>
    <w:p>
      <w:pPr>
        <w:pStyle w:val="Normal"/>
        <w:rPr>
          <w:rFonts w:ascii="Arial" w:hAnsi="Arial" w:cs="Arial"/>
          <w:bCs/>
          <w:sz w:val="16"/>
          <w:szCs w:val="20"/>
        </w:rPr>
      </w:pPr>
      <w:r>
        <w:rPr>
          <w:rFonts w:cs="Arial" w:ascii="Arial" w:hAnsi="Arial"/>
          <w:bCs/>
          <w:sz w:val="16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</w:rPr>
        <w:t xml:space="preserve">An unbiased analysis of sequences that are </w:t>
      </w:r>
      <w:r>
        <w:rPr>
          <w:rFonts w:cs="Arial" w:ascii="Arial" w:hAnsi="Arial"/>
          <w:bCs/>
          <w:sz w:val="22"/>
          <w:szCs w:val="22"/>
          <w:u w:val="single"/>
        </w:rPr>
        <w:t>+</w:t>
      </w:r>
      <w:r>
        <w:rPr>
          <w:rFonts w:cs="Arial" w:ascii="Arial" w:hAnsi="Arial"/>
          <w:bCs/>
          <w:sz w:val="22"/>
          <w:szCs w:val="22"/>
        </w:rPr>
        <w:t xml:space="preserve">500 bp from the NRL ChIP-Seq peak center was performed for over-represented TFs using Genomatix software. The TFs identified in both Illumina and ABI data are shown. The enriched TFs are ranked by Z scores. TFs in gray are not significantly enriched (Z score &lt; 2). </w:t>
      </w:r>
      <w:r>
        <w:rPr>
          <w:rFonts w:cs="Arial" w:ascii="Arial" w:hAnsi="Arial"/>
          <w:b/>
          <w:bCs/>
          <w:sz w:val="22"/>
          <w:szCs w:val="22"/>
        </w:rPr>
        <w:t xml:space="preserve">Down in </w:t>
      </w:r>
      <w:r>
        <w:rPr>
          <w:rFonts w:cs="Arial" w:ascii="Arial" w:hAnsi="Arial"/>
          <w:b/>
          <w:bCs/>
          <w:i/>
          <w:sz w:val="22"/>
          <w:szCs w:val="22"/>
        </w:rPr>
        <w:t>Nrl</w:t>
      </w:r>
      <w:r>
        <w:rPr>
          <w:rFonts w:cs="Arial" w:ascii="Arial" w:hAnsi="Arial"/>
          <w:b/>
          <w:bCs/>
          <w:sz w:val="22"/>
          <w:szCs w:val="22"/>
        </w:rPr>
        <w:t>-ko:</w:t>
      </w:r>
      <w:r>
        <w:rPr>
          <w:rFonts w:cs="Arial" w:ascii="Arial" w:hAnsi="Arial"/>
          <w:bCs/>
          <w:sz w:val="22"/>
          <w:szCs w:val="22"/>
        </w:rPr>
        <w:t xml:space="preserve"> ChIP-Seq peaks associated with down-regulated genes in </w:t>
      </w:r>
      <w:r>
        <w:rPr>
          <w:rFonts w:cs="Arial" w:ascii="Arial" w:hAnsi="Arial"/>
          <w:bCs/>
          <w:i/>
          <w:sz w:val="22"/>
          <w:szCs w:val="22"/>
        </w:rPr>
        <w:t>Nrl</w:t>
      </w:r>
      <w:r>
        <w:rPr>
          <w:rFonts w:cs="Arial" w:ascii="Arial" w:hAnsi="Arial"/>
          <w:bCs/>
          <w:sz w:val="22"/>
          <w:szCs w:val="22"/>
        </w:rPr>
        <w:t xml:space="preserve">-ko mouse photoreceptors (mRNA level decreased </w:t>
      </w:r>
      <w:r>
        <w:rPr>
          <w:rFonts w:cs="Arial" w:ascii="Arial" w:hAnsi="Arial"/>
          <w:bCs/>
          <w:sz w:val="22"/>
          <w:szCs w:val="22"/>
          <w:u w:val="single"/>
        </w:rPr>
        <w:t>&gt;</w:t>
      </w:r>
      <w:r>
        <w:rPr>
          <w:rFonts w:cs="Arial" w:ascii="Arial" w:hAnsi="Arial"/>
          <w:bCs/>
          <w:sz w:val="22"/>
          <w:szCs w:val="22"/>
        </w:rPr>
        <w:t xml:space="preserve"> 1.5 fold in Affymetrix analysis). Overlap with CRX: NRL ChIP-Seq peaks that overlap with CRX ChIP-Seq peaks. Non overlap with CRX: NRL ChIP-Seq peaks that do not overlap with CRX ChIP-Seq peaks. </w:t>
      </w:r>
      <w:r>
        <w:rPr>
          <w:rFonts w:cs="Arial" w:ascii="Arial" w:hAnsi="Arial"/>
          <w:bCs/>
          <w:i/>
          <w:sz w:val="22"/>
          <w:szCs w:val="22"/>
        </w:rPr>
        <w:t>Nrl</w:t>
      </w:r>
      <w:r>
        <w:rPr>
          <w:rFonts w:cs="Arial" w:ascii="Arial" w:hAnsi="Arial"/>
          <w:bCs/>
          <w:sz w:val="22"/>
          <w:szCs w:val="22"/>
        </w:rPr>
        <w:t>-ko: Nrl knock out mice.</w:t>
      </w:r>
      <w:r>
        <w:rPr>
          <w:rFonts w:cs="Arial" w:ascii="Arial" w:hAnsi="Arial"/>
        </w:rPr>
        <w:t xml:space="preserve"> </w:t>
      </w:r>
    </w:p>
    <w:sectPr>
      <w:footerReference w:type="default" r:id="rId2"/>
      <w:type w:val="nextPage"/>
      <w:pgSz w:w="12240" w:h="15840"/>
      <w:pgMar w:left="1152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4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Times New Roman" w:cs="Times"/>
      <w:b/>
      <w:sz w:val="27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Times New Roman" w:cs="Times New Roman"/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b/>
      <w:sz w:val="27"/>
      <w:lang w:val="en-US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b/>
      <w:bCs/>
      <w:lang w:val="de-DE"/>
    </w:rPr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Times New Roman" w:cs="Courier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eastAsia="Times New Roman" w:cs="Lucida Grande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mbria" w:cs="Tahoma"/>
      <w:color w:val="000000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  <w:lang w:val="de-DE"/>
    </w:rPr>
  </w:style>
  <w:style w:type="paragraph" w:styleId="Hleadh3hlead">
    <w:name w:val="h-lead h3-h-lead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Times New Roman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9:11:00Z</dcterms:created>
  <dc:creator>NEI NIH</dc:creator>
  <dc:description/>
  <cp:keywords/>
  <dc:language>en-US</dc:language>
  <cp:lastModifiedBy>NEI NIH</cp:lastModifiedBy>
  <cp:lastPrinted>2011-06-01T16:34:00Z</cp:lastPrinted>
  <dcterms:modified xsi:type="dcterms:W3CDTF">2012-01-30T19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